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535"/>
        <w:gridCol w:w="587"/>
        <w:gridCol w:w="7322"/>
        <w:gridCol w:w="575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21145D" w:rsidR="00FB3483" w:rsidRPr="00930A31" w:rsidRDefault="002706F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950922" w:rsidR="00FB3483" w:rsidRPr="00930A31" w:rsidRDefault="00EC2B6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ECE818" w:rsidR="00FB3483" w:rsidRPr="00930A31" w:rsidRDefault="00117ED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90A9C6" w:rsidR="00FB3483" w:rsidRPr="00930A31" w:rsidRDefault="00117ED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46EA8A" w:rsidR="00FB3483" w:rsidRPr="00930A31" w:rsidRDefault="00117ED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A06DB9" w:rsidR="00FB3483" w:rsidRPr="00930A31" w:rsidRDefault="00117ED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F838E7" w:rsidR="00FB3483" w:rsidRPr="00930A31" w:rsidRDefault="000A501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ABE94F" w:rsidR="00FB3483" w:rsidRPr="00930A31" w:rsidRDefault="000A501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292866" w:rsidR="00FB3483" w:rsidRPr="00930A31" w:rsidRDefault="00512038" w:rsidP="005979B8">
            <w:pPr>
              <w:pStyle w:val="Default"/>
              <w:spacing w:before="40" w:after="40"/>
              <w:rPr>
                <w:rFonts w:ascii="Arial" w:hAnsi="Arial" w:cs="Arial"/>
                <w:color w:val="auto"/>
                <w:sz w:val="18"/>
                <w:szCs w:val="18"/>
              </w:rPr>
            </w:pPr>
            <w:r>
              <w:rPr>
                <w:rFonts w:ascii="Arial" w:hAnsi="Arial" w:cs="Arial"/>
                <w:color w:val="auto"/>
                <w:sz w:val="18"/>
                <w:szCs w:val="18"/>
              </w:rPr>
              <w:t>4-</w:t>
            </w:r>
            <w:r w:rsidR="000A501B">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525E95" w:rsidR="00930A31" w:rsidRPr="00930A31" w:rsidRDefault="000A501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91DF1">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C91A55" w:rsidR="00930A31" w:rsidRPr="00930A31" w:rsidRDefault="0041206D" w:rsidP="0041206D">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81C8EB" w:rsidR="00FB3483" w:rsidRPr="00930A31" w:rsidRDefault="00E52F0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81AEA6" w:rsidR="00FB3483" w:rsidRPr="00930A31" w:rsidRDefault="007E42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869EA8" w:rsidR="00930A31" w:rsidRPr="00930A31" w:rsidRDefault="00EE3B8A" w:rsidP="007A54D2">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D937B0" w:rsidR="00930A31" w:rsidRPr="00930A31" w:rsidRDefault="00E2099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0EF0C7" w:rsidR="00930A31" w:rsidRPr="00930A31" w:rsidRDefault="00364E6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9F3961" w:rsidR="00930A31" w:rsidRPr="00930A31" w:rsidRDefault="0070671A" w:rsidP="006927BF">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AB3F0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500C6F" w:rsidR="00930A31" w:rsidRPr="00930A31" w:rsidRDefault="00AB3F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06E860" w:rsidR="00930A31" w:rsidRPr="00930A31" w:rsidRDefault="007978C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AFE476" w:rsidR="006E5FE2" w:rsidRPr="00930A31" w:rsidRDefault="00AB3F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DC3DB0" w:rsidR="006E5FE2" w:rsidRPr="00930A31" w:rsidRDefault="00AB3F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B19CBD" w:rsidR="00930A31" w:rsidRPr="00930A31" w:rsidRDefault="00B773E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199C52" w:rsidR="00930A31" w:rsidRPr="00930A31" w:rsidRDefault="00AE668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B26EA8" w:rsidR="00FB3483" w:rsidRPr="00930A31" w:rsidRDefault="00452EA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4BFDD8" w:rsidR="00FB3483" w:rsidRPr="00930A31" w:rsidRDefault="00452EA8"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5BC12D" w:rsidR="00FB3483" w:rsidRPr="00930A31" w:rsidRDefault="00CD300D" w:rsidP="005979B8">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A99721" w:rsidR="00930A31" w:rsidRPr="00930A31" w:rsidRDefault="00CD300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41D854" w:rsidR="00930A31" w:rsidRPr="00930A31" w:rsidRDefault="00CD3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amp; </w:t>
            </w:r>
            <w:proofErr w:type="spellStart"/>
            <w:r>
              <w:rPr>
                <w:rFonts w:ascii="Arial" w:hAnsi="Arial" w:cs="Arial"/>
                <w:color w:val="auto"/>
                <w:sz w:val="18"/>
                <w:szCs w:val="18"/>
              </w:rPr>
              <w:t>Figues</w:t>
            </w:r>
            <w:proofErr w:type="spellEnd"/>
            <w:r>
              <w:rPr>
                <w:rFonts w:ascii="Arial" w:hAnsi="Arial" w:cs="Arial"/>
                <w:color w:val="auto"/>
                <w:sz w:val="18"/>
                <w:szCs w:val="18"/>
              </w:rPr>
              <w:t xml:space="preserve"> 2-4, and </w:t>
            </w:r>
            <w:proofErr w:type="spellStart"/>
            <w:r>
              <w:rPr>
                <w:rFonts w:ascii="Arial" w:hAnsi="Arial" w:cs="Arial"/>
                <w:color w:val="auto"/>
                <w:sz w:val="18"/>
                <w:szCs w:val="18"/>
              </w:rPr>
              <w:t>suppl</w:t>
            </w:r>
            <w:proofErr w:type="spellEnd"/>
            <w:r>
              <w:rPr>
                <w:rFonts w:ascii="Arial" w:hAnsi="Arial" w:cs="Arial"/>
                <w:color w:val="auto"/>
                <w:sz w:val="18"/>
                <w:szCs w:val="18"/>
              </w:rPr>
              <w:t xml:space="preserve"> figures </w:t>
            </w:r>
            <w:r w:rsidR="00376AC1">
              <w:rPr>
                <w:rFonts w:ascii="Arial" w:hAnsi="Arial" w:cs="Arial"/>
                <w:color w:val="auto"/>
                <w:sz w:val="18"/>
                <w:szCs w:val="18"/>
              </w:rPr>
              <w:t>4-6</w:t>
            </w:r>
          </w:p>
        </w:tc>
      </w:tr>
      <w:tr w:rsidR="00930A31" w:rsidRPr="004C1685" w14:paraId="4D409E67" w14:textId="77777777" w:rsidTr="00376AC1">
        <w:trPr>
          <w:trHeight w:val="312"/>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68108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17C088" w:rsidR="00930A31" w:rsidRPr="00930A31" w:rsidRDefault="0068108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F592B5" w:rsidR="00930A31" w:rsidRPr="00930A31" w:rsidRDefault="00376AC1" w:rsidP="005979B8">
            <w:pPr>
              <w:pStyle w:val="Default"/>
              <w:spacing w:before="40" w:after="40"/>
              <w:rPr>
                <w:rFonts w:ascii="Arial" w:hAnsi="Arial" w:cs="Arial"/>
                <w:color w:val="auto"/>
                <w:sz w:val="18"/>
                <w:szCs w:val="18"/>
              </w:rPr>
            </w:pPr>
            <w:r>
              <w:rPr>
                <w:rFonts w:ascii="Arial" w:hAnsi="Arial" w:cs="Arial"/>
                <w:color w:val="auto"/>
                <w:sz w:val="18"/>
                <w:szCs w:val="18"/>
              </w:rPr>
              <w:t>suppl</w:t>
            </w:r>
            <w:r>
              <w:rPr>
                <w:rFonts w:ascii="Arial" w:hAnsi="Arial" w:cs="Arial"/>
                <w:color w:val="auto"/>
                <w:sz w:val="18"/>
                <w:szCs w:val="18"/>
              </w:rPr>
              <w:t>ementary</w:t>
            </w:r>
            <w:r>
              <w:rPr>
                <w:rFonts w:ascii="Arial" w:hAnsi="Arial" w:cs="Arial"/>
                <w:color w:val="auto"/>
                <w:sz w:val="18"/>
                <w:szCs w:val="18"/>
              </w:rPr>
              <w:t xml:space="preserve"> figures </w:t>
            </w:r>
            <w:r>
              <w:rPr>
                <w:rFonts w:ascii="Arial" w:hAnsi="Arial" w:cs="Arial"/>
                <w:color w:val="auto"/>
                <w:sz w:val="18"/>
                <w:szCs w:val="18"/>
              </w:rPr>
              <w:t>4-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49E646" w:rsidR="00FB3483" w:rsidRPr="00930A31" w:rsidRDefault="00376AC1"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BCB2D7" w:rsidR="00077B44" w:rsidRPr="00930A31" w:rsidRDefault="0024188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7F4F07" w:rsidR="00930A31" w:rsidRPr="00930A31" w:rsidRDefault="00C400A2"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426C65" w:rsidR="00930A31" w:rsidRPr="00930A31" w:rsidRDefault="001C135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1C1351">
        <w:trPr>
          <w:trHeight w:val="312"/>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A70982" w:rsidR="00930A31" w:rsidRPr="00930A31" w:rsidRDefault="00C82CE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202DDA" w:rsidR="00930A31" w:rsidRPr="00930A31" w:rsidRDefault="001C1351"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81F095" w:rsidR="00930A31" w:rsidRPr="00930A31" w:rsidRDefault="006B123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F73954" w:rsidR="00930A31" w:rsidRPr="00930A31" w:rsidRDefault="006B123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5F2402" w:rsidR="00930A31" w:rsidRPr="00930A31" w:rsidRDefault="006B123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A8A255" w:rsidR="00077B44" w:rsidRPr="00930A31" w:rsidRDefault="002D5BE6"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6887A5" w:rsidR="00077B44" w:rsidRPr="00930A31" w:rsidRDefault="002D5BE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6C380D">
        <w:trPr>
          <w:trHeight w:val="717"/>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w:t>
            </w:r>
            <w:r w:rsidRPr="006C380D">
              <w:rPr>
                <w:rFonts w:ascii="Arial" w:hAnsi="Arial" w:cs="Arial"/>
                <w:sz w:val="18"/>
                <w:szCs w:val="18"/>
              </w:rPr>
              <w:t>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6A3BFC9" w14:textId="77777777" w:rsidR="00077B44" w:rsidRDefault="002E4AC4" w:rsidP="00077B44">
            <w:pPr>
              <w:pStyle w:val="Default"/>
              <w:spacing w:before="40" w:after="40"/>
              <w:rPr>
                <w:rFonts w:ascii="Arial" w:hAnsi="Arial" w:cs="Arial"/>
                <w:color w:val="auto"/>
                <w:sz w:val="18"/>
                <w:szCs w:val="18"/>
              </w:rPr>
            </w:pPr>
            <w:r>
              <w:rPr>
                <w:rFonts w:ascii="Arial" w:hAnsi="Arial" w:cs="Arial"/>
                <w:color w:val="auto"/>
                <w:sz w:val="18"/>
                <w:szCs w:val="18"/>
              </w:rPr>
              <w:t>Table 1</w:t>
            </w:r>
          </w:p>
          <w:p w14:paraId="53014827" w14:textId="77777777" w:rsidR="00882462" w:rsidRDefault="00882462" w:rsidP="00077B44">
            <w:pPr>
              <w:pStyle w:val="Default"/>
              <w:spacing w:before="40" w:after="40"/>
              <w:rPr>
                <w:rFonts w:ascii="Arial" w:hAnsi="Arial" w:cs="Arial"/>
                <w:color w:val="auto"/>
                <w:sz w:val="18"/>
                <w:szCs w:val="18"/>
              </w:rPr>
            </w:pPr>
            <w:r>
              <w:rPr>
                <w:rFonts w:ascii="Arial" w:hAnsi="Arial" w:cs="Arial"/>
                <w:color w:val="auto"/>
                <w:sz w:val="18"/>
                <w:szCs w:val="18"/>
              </w:rPr>
              <w:t>Meta-mediation:</w:t>
            </w:r>
          </w:p>
          <w:p w14:paraId="2AAE4F01" w14:textId="1946F311" w:rsidR="00882462" w:rsidRDefault="00882462" w:rsidP="00077B44">
            <w:pPr>
              <w:pStyle w:val="Default"/>
              <w:spacing w:before="40" w:after="40"/>
              <w:rPr>
                <w:rFonts w:ascii="Arial" w:hAnsi="Arial" w:cs="Arial"/>
                <w:color w:val="auto"/>
                <w:sz w:val="18"/>
                <w:szCs w:val="18"/>
              </w:rPr>
            </w:pPr>
            <w:hyperlink r:id="rId6" w:history="1">
              <w:r w:rsidRPr="004D1D97">
                <w:rPr>
                  <w:rStyle w:val="Hyperlink"/>
                  <w:rFonts w:ascii="Arial" w:hAnsi="Arial" w:cs="Arial"/>
                  <w:sz w:val="18"/>
                  <w:szCs w:val="18"/>
                </w:rPr>
                <w:t>https://osf.io/49w7f/?view_only=5702b9e071fe40599a2aff88f04ce721</w:t>
              </w:r>
            </w:hyperlink>
          </w:p>
          <w:p w14:paraId="442C99F1" w14:textId="27E581B9" w:rsidR="00882462" w:rsidRPr="00930A31" w:rsidRDefault="00882462" w:rsidP="00077B44">
            <w:pPr>
              <w:pStyle w:val="Default"/>
              <w:spacing w:before="40" w:after="40"/>
              <w:rPr>
                <w:rFonts w:ascii="Arial" w:hAnsi="Arial" w:cs="Arial"/>
                <w:color w:val="auto"/>
                <w:sz w:val="18"/>
                <w:szCs w:val="18"/>
              </w:rPr>
            </w:pPr>
            <w:bookmarkStart w:id="0" w:name="_GoBack"/>
            <w:bookmarkEnd w:id="0"/>
          </w:p>
        </w:tc>
      </w:tr>
    </w:tbl>
    <w:p w14:paraId="6338F4EE" w14:textId="7339DA9B"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AA6858" w14:textId="77777777" w:rsidR="00904E00" w:rsidRDefault="00904E00">
      <w:r>
        <w:separator/>
      </w:r>
    </w:p>
  </w:endnote>
  <w:endnote w:type="continuationSeparator" w:id="0">
    <w:p w14:paraId="59D7DDD9" w14:textId="77777777" w:rsidR="00904E00" w:rsidRDefault="00904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F9B80B" w14:textId="77777777" w:rsidR="00904E00" w:rsidRDefault="00904E00">
      <w:r>
        <w:separator/>
      </w:r>
    </w:p>
  </w:footnote>
  <w:footnote w:type="continuationSeparator" w:id="0">
    <w:p w14:paraId="07327819" w14:textId="77777777" w:rsidR="00904E00" w:rsidRDefault="00904E0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F1470B6" w14:textId="56B5B2BA" w:rsidR="00947707" w:rsidRPr="00930A31" w:rsidRDefault="00904E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1DF1"/>
    <w:rsid w:val="000A501B"/>
    <w:rsid w:val="00117EDA"/>
    <w:rsid w:val="00152CDB"/>
    <w:rsid w:val="0018323E"/>
    <w:rsid w:val="001869FE"/>
    <w:rsid w:val="00190C83"/>
    <w:rsid w:val="001C1351"/>
    <w:rsid w:val="00204FF5"/>
    <w:rsid w:val="00223A3B"/>
    <w:rsid w:val="00241887"/>
    <w:rsid w:val="00246C93"/>
    <w:rsid w:val="00256BAF"/>
    <w:rsid w:val="002706F3"/>
    <w:rsid w:val="002A2A06"/>
    <w:rsid w:val="002D5BE6"/>
    <w:rsid w:val="002E4AC4"/>
    <w:rsid w:val="003103C2"/>
    <w:rsid w:val="003516AD"/>
    <w:rsid w:val="00363B8D"/>
    <w:rsid w:val="00364E6D"/>
    <w:rsid w:val="003760FB"/>
    <w:rsid w:val="00376AC1"/>
    <w:rsid w:val="003B79FF"/>
    <w:rsid w:val="00400A0B"/>
    <w:rsid w:val="0041206D"/>
    <w:rsid w:val="00443C1D"/>
    <w:rsid w:val="00452EA8"/>
    <w:rsid w:val="00461576"/>
    <w:rsid w:val="004C1685"/>
    <w:rsid w:val="004F7FEF"/>
    <w:rsid w:val="005078EE"/>
    <w:rsid w:val="00512038"/>
    <w:rsid w:val="00550BF1"/>
    <w:rsid w:val="0059028D"/>
    <w:rsid w:val="005979B8"/>
    <w:rsid w:val="00681081"/>
    <w:rsid w:val="006927BF"/>
    <w:rsid w:val="006B123B"/>
    <w:rsid w:val="006C380D"/>
    <w:rsid w:val="006E5FE2"/>
    <w:rsid w:val="006F3BA6"/>
    <w:rsid w:val="0070671A"/>
    <w:rsid w:val="00726794"/>
    <w:rsid w:val="0077253C"/>
    <w:rsid w:val="007978C2"/>
    <w:rsid w:val="007A54D2"/>
    <w:rsid w:val="007E42F8"/>
    <w:rsid w:val="008412D5"/>
    <w:rsid w:val="00850959"/>
    <w:rsid w:val="00882462"/>
    <w:rsid w:val="008A3EAE"/>
    <w:rsid w:val="008E2C91"/>
    <w:rsid w:val="00904E00"/>
    <w:rsid w:val="00930A31"/>
    <w:rsid w:val="00947707"/>
    <w:rsid w:val="009827E5"/>
    <w:rsid w:val="00983D35"/>
    <w:rsid w:val="00A215D2"/>
    <w:rsid w:val="00A86593"/>
    <w:rsid w:val="00AB3F0D"/>
    <w:rsid w:val="00AB79CE"/>
    <w:rsid w:val="00AE4BBD"/>
    <w:rsid w:val="00AE6681"/>
    <w:rsid w:val="00B51910"/>
    <w:rsid w:val="00B773E9"/>
    <w:rsid w:val="00C22710"/>
    <w:rsid w:val="00C400A2"/>
    <w:rsid w:val="00C5465A"/>
    <w:rsid w:val="00C62F9B"/>
    <w:rsid w:val="00C82CE6"/>
    <w:rsid w:val="00CD300D"/>
    <w:rsid w:val="00D44EAF"/>
    <w:rsid w:val="00D95D84"/>
    <w:rsid w:val="00DC4F19"/>
    <w:rsid w:val="00E20993"/>
    <w:rsid w:val="00E21E1D"/>
    <w:rsid w:val="00E324A8"/>
    <w:rsid w:val="00E443B7"/>
    <w:rsid w:val="00E52F0E"/>
    <w:rsid w:val="00E66E3A"/>
    <w:rsid w:val="00EB610E"/>
    <w:rsid w:val="00EC2B62"/>
    <w:rsid w:val="00EE3B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osf.io/49w7f/?view_only=5702b9e071fe40599a2aff88f04ce721" TargetMode="Externa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099</Words>
  <Characters>6269</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lerie Brandt</cp:lastModifiedBy>
  <cp:revision>63</cp:revision>
  <cp:lastPrinted>2020-11-24T03:02:00Z</cp:lastPrinted>
  <dcterms:created xsi:type="dcterms:W3CDTF">2020-11-24T03:02:00Z</dcterms:created>
  <dcterms:modified xsi:type="dcterms:W3CDTF">2022-02-23T18:05:00Z</dcterms:modified>
</cp:coreProperties>
</file>